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35D96" w14:textId="4B213AC9" w:rsidR="00503F2E" w:rsidRPr="002A4C4D" w:rsidRDefault="003650B4" w:rsidP="002A4C4D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r w:rsidRPr="002A4C4D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Supplementary Material </w:t>
      </w:r>
      <w:r w:rsidR="00503F2E" w:rsidRPr="002A4C4D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2.</w:t>
      </w:r>
      <w:bookmarkStart w:id="0" w:name="_Hlk62080043"/>
    </w:p>
    <w:p w14:paraId="2224B08B" w14:textId="79825568" w:rsidR="0085651B" w:rsidRPr="002A4C4D" w:rsidRDefault="004D40E4">
      <w:pPr>
        <w:rPr>
          <w:rFonts w:ascii="Times New Roman" w:hAnsi="Times New Roman" w:cs="Times New Roman"/>
          <w:b/>
          <w:bCs/>
          <w:lang w:val="en-US"/>
        </w:rPr>
      </w:pPr>
      <w:r w:rsidRPr="002A4C4D">
        <w:rPr>
          <w:rFonts w:ascii="Times New Roman" w:hAnsi="Times New Roman" w:cs="Times New Roman"/>
          <w:b/>
          <w:bCs/>
          <w:lang w:val="en-US"/>
        </w:rPr>
        <w:t>Annual contribution per country on polymyxin resistance research (2010-2019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38"/>
        <w:gridCol w:w="1077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39"/>
      </w:tblGrid>
      <w:tr w:rsidR="00C43B80" w:rsidRPr="002A4C4D" w14:paraId="785055E9" w14:textId="77777777" w:rsidTr="00C43B80">
        <w:tc>
          <w:tcPr>
            <w:tcW w:w="445" w:type="dxa"/>
          </w:tcPr>
          <w:bookmarkEnd w:id="0"/>
          <w:p w14:paraId="3E0EB7EA" w14:textId="6D4FCA56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nk</w:t>
            </w:r>
          </w:p>
        </w:tc>
        <w:tc>
          <w:tcPr>
            <w:tcW w:w="1043" w:type="dxa"/>
          </w:tcPr>
          <w:p w14:paraId="6D96E849" w14:textId="55083AB6" w:rsidR="00C43B80" w:rsidRPr="002A4C4D" w:rsidRDefault="00C43B80" w:rsidP="007914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636" w:type="dxa"/>
          </w:tcPr>
          <w:p w14:paraId="55B24F11" w14:textId="36F4EF8E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0</w:t>
            </w:r>
          </w:p>
        </w:tc>
        <w:tc>
          <w:tcPr>
            <w:tcW w:w="636" w:type="dxa"/>
          </w:tcPr>
          <w:p w14:paraId="34902ED2" w14:textId="777777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36" w:type="dxa"/>
          </w:tcPr>
          <w:p w14:paraId="1A60FA7E" w14:textId="777777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36" w:type="dxa"/>
          </w:tcPr>
          <w:p w14:paraId="15768333" w14:textId="777777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3</w:t>
            </w:r>
          </w:p>
        </w:tc>
        <w:tc>
          <w:tcPr>
            <w:tcW w:w="636" w:type="dxa"/>
          </w:tcPr>
          <w:p w14:paraId="7E9403AE" w14:textId="777777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4</w:t>
            </w:r>
          </w:p>
        </w:tc>
        <w:tc>
          <w:tcPr>
            <w:tcW w:w="636" w:type="dxa"/>
          </w:tcPr>
          <w:p w14:paraId="0F5E2758" w14:textId="777777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5</w:t>
            </w:r>
          </w:p>
        </w:tc>
        <w:tc>
          <w:tcPr>
            <w:tcW w:w="636" w:type="dxa"/>
          </w:tcPr>
          <w:p w14:paraId="2A181BA2" w14:textId="777777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6</w:t>
            </w:r>
          </w:p>
        </w:tc>
        <w:tc>
          <w:tcPr>
            <w:tcW w:w="636" w:type="dxa"/>
          </w:tcPr>
          <w:p w14:paraId="79E8E652" w14:textId="777777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7</w:t>
            </w:r>
          </w:p>
        </w:tc>
        <w:tc>
          <w:tcPr>
            <w:tcW w:w="636" w:type="dxa"/>
          </w:tcPr>
          <w:p w14:paraId="76D8DB23" w14:textId="777777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8</w:t>
            </w:r>
          </w:p>
        </w:tc>
        <w:tc>
          <w:tcPr>
            <w:tcW w:w="636" w:type="dxa"/>
          </w:tcPr>
          <w:p w14:paraId="785BB796" w14:textId="777777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646" w:type="dxa"/>
          </w:tcPr>
          <w:p w14:paraId="719EE8A7" w14:textId="777777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C43B80" w:rsidRPr="002A4C4D" w14:paraId="42E7AC08" w14:textId="77777777" w:rsidTr="00C43B80">
        <w:tc>
          <w:tcPr>
            <w:tcW w:w="445" w:type="dxa"/>
          </w:tcPr>
          <w:p w14:paraId="3CFCC69A" w14:textId="00CB2F4A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43" w:type="dxa"/>
          </w:tcPr>
          <w:p w14:paraId="0992ED2C" w14:textId="4955C8DD" w:rsidR="00C43B80" w:rsidRPr="002A4C4D" w:rsidRDefault="00C43B80" w:rsidP="007914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636" w:type="dxa"/>
          </w:tcPr>
          <w:p w14:paraId="485BDEA2" w14:textId="0250426F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0778BAC8" w14:textId="3C1EBD48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3DA23A89" w14:textId="3B8A1A46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13AC763C" w14:textId="55B27D9F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5A4094D1" w14:textId="48FB239A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7A99F887" w14:textId="2A1A2B48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6" w:type="dxa"/>
          </w:tcPr>
          <w:p w14:paraId="7FE054BE" w14:textId="0994BCC3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636" w:type="dxa"/>
          </w:tcPr>
          <w:p w14:paraId="5C1FE70C" w14:textId="5D8B7A0B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636" w:type="dxa"/>
          </w:tcPr>
          <w:p w14:paraId="4EEF9219" w14:textId="0ADA621E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636" w:type="dxa"/>
          </w:tcPr>
          <w:p w14:paraId="57C4A1A5" w14:textId="5B78D2C8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646" w:type="dxa"/>
          </w:tcPr>
          <w:p w14:paraId="2D7A2B9B" w14:textId="06F6FD1E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</w:t>
            </w:r>
          </w:p>
        </w:tc>
      </w:tr>
      <w:tr w:rsidR="00C43B80" w:rsidRPr="002A4C4D" w14:paraId="05991F27" w14:textId="77777777" w:rsidTr="00C43B80">
        <w:tc>
          <w:tcPr>
            <w:tcW w:w="445" w:type="dxa"/>
          </w:tcPr>
          <w:p w14:paraId="4CBF76C3" w14:textId="0DE1E229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43" w:type="dxa"/>
          </w:tcPr>
          <w:p w14:paraId="1F416CE9" w14:textId="03D34F1E" w:rsidR="00C43B80" w:rsidRPr="002A4C4D" w:rsidRDefault="00C43B80" w:rsidP="007914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636" w:type="dxa"/>
          </w:tcPr>
          <w:p w14:paraId="683BF818" w14:textId="7AF502BD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36" w:type="dxa"/>
          </w:tcPr>
          <w:p w14:paraId="5FA9A814" w14:textId="247717CE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36" w:type="dxa"/>
          </w:tcPr>
          <w:p w14:paraId="0AA1EEAC" w14:textId="07D8F92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014DE314" w14:textId="29DB134D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36" w:type="dxa"/>
          </w:tcPr>
          <w:p w14:paraId="240D1849" w14:textId="54804B69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36" w:type="dxa"/>
          </w:tcPr>
          <w:p w14:paraId="25696DD5" w14:textId="392E2950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636" w:type="dxa"/>
          </w:tcPr>
          <w:p w14:paraId="58A74408" w14:textId="3231CD7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636" w:type="dxa"/>
          </w:tcPr>
          <w:p w14:paraId="23E9B938" w14:textId="1FD957CC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636" w:type="dxa"/>
          </w:tcPr>
          <w:p w14:paraId="58734E18" w14:textId="47107F9F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636" w:type="dxa"/>
          </w:tcPr>
          <w:p w14:paraId="5A87C3C3" w14:textId="21631212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646" w:type="dxa"/>
          </w:tcPr>
          <w:p w14:paraId="256DEFE6" w14:textId="1105E6A0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</w:t>
            </w:r>
          </w:p>
        </w:tc>
      </w:tr>
      <w:tr w:rsidR="00C43B80" w:rsidRPr="002A4C4D" w14:paraId="1447D481" w14:textId="77777777" w:rsidTr="00C43B80">
        <w:tc>
          <w:tcPr>
            <w:tcW w:w="445" w:type="dxa"/>
          </w:tcPr>
          <w:p w14:paraId="5E4CD16A" w14:textId="2DADE751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43" w:type="dxa"/>
          </w:tcPr>
          <w:p w14:paraId="7BA8DDDD" w14:textId="59B55D3C" w:rsidR="00C43B80" w:rsidRPr="002A4C4D" w:rsidRDefault="00C43B80" w:rsidP="007914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636" w:type="dxa"/>
          </w:tcPr>
          <w:p w14:paraId="440ABCD4" w14:textId="071C54B7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6AFAEB60" w14:textId="64EA993D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3724C453" w14:textId="1705B22C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188C8723" w14:textId="509102DF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36" w:type="dxa"/>
          </w:tcPr>
          <w:p w14:paraId="6228FB2A" w14:textId="66280A63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36" w:type="dxa"/>
          </w:tcPr>
          <w:p w14:paraId="593875F7" w14:textId="4F644B33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36" w:type="dxa"/>
          </w:tcPr>
          <w:p w14:paraId="66125A4C" w14:textId="5386A380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36" w:type="dxa"/>
          </w:tcPr>
          <w:p w14:paraId="691F0015" w14:textId="4E89A352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36" w:type="dxa"/>
          </w:tcPr>
          <w:p w14:paraId="655303BD" w14:textId="13E91844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636" w:type="dxa"/>
          </w:tcPr>
          <w:p w14:paraId="3CC348E5" w14:textId="79939B65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46" w:type="dxa"/>
          </w:tcPr>
          <w:p w14:paraId="2AD04DDD" w14:textId="0DA99E9D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</w:t>
            </w:r>
          </w:p>
        </w:tc>
      </w:tr>
      <w:tr w:rsidR="00C43B80" w:rsidRPr="002A4C4D" w14:paraId="35E2E466" w14:textId="77777777" w:rsidTr="00C43B80">
        <w:tc>
          <w:tcPr>
            <w:tcW w:w="445" w:type="dxa"/>
          </w:tcPr>
          <w:p w14:paraId="22B01BB4" w14:textId="038FE443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43" w:type="dxa"/>
          </w:tcPr>
          <w:p w14:paraId="7A5209E0" w14:textId="273CEE64" w:rsidR="00C43B80" w:rsidRPr="002A4C4D" w:rsidRDefault="00C43B80" w:rsidP="007914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636" w:type="dxa"/>
          </w:tcPr>
          <w:p w14:paraId="59237CC4" w14:textId="0C212E50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417643C5" w14:textId="6FFA5E85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7112AADD" w14:textId="7308FBA4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7431D95E" w14:textId="3AAAAF00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36" w:type="dxa"/>
          </w:tcPr>
          <w:p w14:paraId="376CD95E" w14:textId="4108668C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36" w:type="dxa"/>
          </w:tcPr>
          <w:p w14:paraId="65DBCC7A" w14:textId="561AFDDE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36" w:type="dxa"/>
          </w:tcPr>
          <w:p w14:paraId="3C4062A6" w14:textId="1D9BE01A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36" w:type="dxa"/>
          </w:tcPr>
          <w:p w14:paraId="0D155D97" w14:textId="5E449C78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636" w:type="dxa"/>
          </w:tcPr>
          <w:p w14:paraId="07B410D2" w14:textId="19DC3B46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36" w:type="dxa"/>
          </w:tcPr>
          <w:p w14:paraId="21F60D26" w14:textId="4DDF1CD5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46" w:type="dxa"/>
          </w:tcPr>
          <w:p w14:paraId="776341DE" w14:textId="2E53CC48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</w:tr>
      <w:tr w:rsidR="00C43B80" w:rsidRPr="002A4C4D" w14:paraId="33FB75D2" w14:textId="77777777" w:rsidTr="00C43B80">
        <w:tc>
          <w:tcPr>
            <w:tcW w:w="445" w:type="dxa"/>
          </w:tcPr>
          <w:p w14:paraId="7E400C28" w14:textId="4234814B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43" w:type="dxa"/>
          </w:tcPr>
          <w:p w14:paraId="3357837B" w14:textId="13155FB0" w:rsidR="00C43B80" w:rsidRPr="002A4C4D" w:rsidRDefault="00C43B80" w:rsidP="007914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636" w:type="dxa"/>
          </w:tcPr>
          <w:p w14:paraId="7A1F4CB8" w14:textId="0D368168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1DCF2828" w14:textId="7F0F1D43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2F443D01" w14:textId="01E2932C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67E52B39" w14:textId="6C34ADF6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5DB81E12" w14:textId="3C02B24D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6" w:type="dxa"/>
          </w:tcPr>
          <w:p w14:paraId="7B6675BF" w14:textId="4E7F0F29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24C01F18" w14:textId="63EC6737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36" w:type="dxa"/>
          </w:tcPr>
          <w:p w14:paraId="79759530" w14:textId="6DEF4A05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36" w:type="dxa"/>
          </w:tcPr>
          <w:p w14:paraId="2EE9387E" w14:textId="294BF45C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36" w:type="dxa"/>
          </w:tcPr>
          <w:p w14:paraId="4428FC89" w14:textId="70B769CC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646" w:type="dxa"/>
          </w:tcPr>
          <w:p w14:paraId="736CE789" w14:textId="61B6A11B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</w:tr>
      <w:tr w:rsidR="00C43B80" w:rsidRPr="002A4C4D" w14:paraId="1AA59C52" w14:textId="77777777" w:rsidTr="00C43B80">
        <w:tc>
          <w:tcPr>
            <w:tcW w:w="445" w:type="dxa"/>
          </w:tcPr>
          <w:p w14:paraId="2CDFD84A" w14:textId="7350FD1C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43" w:type="dxa"/>
          </w:tcPr>
          <w:p w14:paraId="419B14DD" w14:textId="27F439BE" w:rsidR="00C43B80" w:rsidRPr="002A4C4D" w:rsidRDefault="00C43B80" w:rsidP="007914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636" w:type="dxa"/>
          </w:tcPr>
          <w:p w14:paraId="227969A0" w14:textId="4512512D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26D5D154" w14:textId="6AC11465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73CC51D0" w14:textId="0C3859DC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006B91A7" w14:textId="68DC075D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39BF5529" w14:textId="5C136EB3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7C32E726" w14:textId="708AA2CA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47DA9FA1" w14:textId="7847E95C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36" w:type="dxa"/>
          </w:tcPr>
          <w:p w14:paraId="292AC306" w14:textId="4B702A76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36" w:type="dxa"/>
          </w:tcPr>
          <w:p w14:paraId="6888875B" w14:textId="5E964702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636" w:type="dxa"/>
          </w:tcPr>
          <w:p w14:paraId="58BDA784" w14:textId="15D8AC9B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46" w:type="dxa"/>
          </w:tcPr>
          <w:p w14:paraId="7ED05DA6" w14:textId="226ADF3B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</w:tr>
      <w:tr w:rsidR="00C43B80" w:rsidRPr="002A4C4D" w14:paraId="0E216E64" w14:textId="77777777" w:rsidTr="00C43B80">
        <w:tc>
          <w:tcPr>
            <w:tcW w:w="445" w:type="dxa"/>
          </w:tcPr>
          <w:p w14:paraId="13448AC9" w14:textId="050B220C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43" w:type="dxa"/>
          </w:tcPr>
          <w:p w14:paraId="3783672C" w14:textId="0D0FF138" w:rsidR="00C43B80" w:rsidRPr="002A4C4D" w:rsidRDefault="00C43B80" w:rsidP="007914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636" w:type="dxa"/>
          </w:tcPr>
          <w:p w14:paraId="478D031B" w14:textId="2B4E7CB7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07BD0498" w14:textId="7D133F49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7965F044" w14:textId="666FC64F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56BF519E" w14:textId="6917A907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6" w:type="dxa"/>
          </w:tcPr>
          <w:p w14:paraId="04AB106A" w14:textId="4BBC53B3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6" w:type="dxa"/>
          </w:tcPr>
          <w:p w14:paraId="31A16935" w14:textId="12E3D1EC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6" w:type="dxa"/>
          </w:tcPr>
          <w:p w14:paraId="184DE0A9" w14:textId="139C0B06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636" w:type="dxa"/>
          </w:tcPr>
          <w:p w14:paraId="7EB07507" w14:textId="44FCB959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36" w:type="dxa"/>
          </w:tcPr>
          <w:p w14:paraId="5286923D" w14:textId="1A7194E9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36" w:type="dxa"/>
          </w:tcPr>
          <w:p w14:paraId="0FA52261" w14:textId="1AD4FC4D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646" w:type="dxa"/>
          </w:tcPr>
          <w:p w14:paraId="4D248C26" w14:textId="76C23EFF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</w:tr>
      <w:tr w:rsidR="00C43B80" w:rsidRPr="002A4C4D" w14:paraId="765293D1" w14:textId="77777777" w:rsidTr="00C43B80">
        <w:tc>
          <w:tcPr>
            <w:tcW w:w="445" w:type="dxa"/>
          </w:tcPr>
          <w:p w14:paraId="25D6CDBD" w14:textId="1725D80A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43" w:type="dxa"/>
          </w:tcPr>
          <w:p w14:paraId="4519E942" w14:textId="30EB3402" w:rsidR="00C43B80" w:rsidRPr="002A4C4D" w:rsidRDefault="00C43B80" w:rsidP="007914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636" w:type="dxa"/>
          </w:tcPr>
          <w:p w14:paraId="3C9F8FB2" w14:textId="57C49BA5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505876CE" w14:textId="2C93DAFD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6CD2A030" w14:textId="3F44F1C7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6" w:type="dxa"/>
          </w:tcPr>
          <w:p w14:paraId="67584C18" w14:textId="52FC3F46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36" w:type="dxa"/>
          </w:tcPr>
          <w:p w14:paraId="416C1BE5" w14:textId="3214546B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36" w:type="dxa"/>
          </w:tcPr>
          <w:p w14:paraId="6B76FE99" w14:textId="50F76D9A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36" w:type="dxa"/>
          </w:tcPr>
          <w:p w14:paraId="4F122EB0" w14:textId="3F3499E4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36" w:type="dxa"/>
          </w:tcPr>
          <w:p w14:paraId="07960090" w14:textId="12AF3FD0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36" w:type="dxa"/>
          </w:tcPr>
          <w:p w14:paraId="20A05A00" w14:textId="0C47BEE5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36" w:type="dxa"/>
          </w:tcPr>
          <w:p w14:paraId="42A962A1" w14:textId="518FE943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46" w:type="dxa"/>
          </w:tcPr>
          <w:p w14:paraId="77398FE7" w14:textId="7E5C5E20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</w:tr>
      <w:tr w:rsidR="00C43B80" w:rsidRPr="002A4C4D" w14:paraId="0C6F791B" w14:textId="77777777" w:rsidTr="00C43B80">
        <w:tc>
          <w:tcPr>
            <w:tcW w:w="445" w:type="dxa"/>
          </w:tcPr>
          <w:p w14:paraId="7624ACA4" w14:textId="21DDBB85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043" w:type="dxa"/>
          </w:tcPr>
          <w:p w14:paraId="0A4D0F73" w14:textId="726CEF97" w:rsidR="00C43B80" w:rsidRPr="002A4C4D" w:rsidRDefault="00C43B80" w:rsidP="007914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636" w:type="dxa"/>
          </w:tcPr>
          <w:p w14:paraId="78001792" w14:textId="2F5852F4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36952FF4" w14:textId="6A732DCF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145D7D7C" w14:textId="5FB14FDD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61A3A95B" w14:textId="3051C02E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6" w:type="dxa"/>
          </w:tcPr>
          <w:p w14:paraId="5EA4E172" w14:textId="4B4677F5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6" w:type="dxa"/>
          </w:tcPr>
          <w:p w14:paraId="7669C700" w14:textId="6974C446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6" w:type="dxa"/>
          </w:tcPr>
          <w:p w14:paraId="53043D1D" w14:textId="29674A83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36" w:type="dxa"/>
          </w:tcPr>
          <w:p w14:paraId="64A973F3" w14:textId="7AA25256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36" w:type="dxa"/>
          </w:tcPr>
          <w:p w14:paraId="53D21921" w14:textId="18A6E693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36" w:type="dxa"/>
          </w:tcPr>
          <w:p w14:paraId="3E1AD763" w14:textId="4ECA28AC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46" w:type="dxa"/>
          </w:tcPr>
          <w:p w14:paraId="26C5C6FC" w14:textId="1EF340DD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</w:tr>
      <w:tr w:rsidR="00C43B80" w:rsidRPr="002A4C4D" w14:paraId="507E9FAE" w14:textId="77777777" w:rsidTr="00C43B80">
        <w:tc>
          <w:tcPr>
            <w:tcW w:w="445" w:type="dxa"/>
          </w:tcPr>
          <w:p w14:paraId="1E857EB3" w14:textId="205427EA" w:rsidR="00C43B80" w:rsidRPr="002A4C4D" w:rsidRDefault="00C43B80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3" w:type="dxa"/>
          </w:tcPr>
          <w:p w14:paraId="10F035B4" w14:textId="1C4214B8" w:rsidR="00C43B80" w:rsidRPr="002A4C4D" w:rsidRDefault="00C43B80" w:rsidP="007914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636" w:type="dxa"/>
          </w:tcPr>
          <w:p w14:paraId="025A5BA5" w14:textId="0F85DBCD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5F7A6869" w14:textId="1D4E11F4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6" w:type="dxa"/>
          </w:tcPr>
          <w:p w14:paraId="76046913" w14:textId="5713863F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223FE215" w14:textId="2311F91A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6" w:type="dxa"/>
          </w:tcPr>
          <w:p w14:paraId="07D113ED" w14:textId="038E2899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7AF62BD5" w14:textId="7FB83A5D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6" w:type="dxa"/>
          </w:tcPr>
          <w:p w14:paraId="50FC882F" w14:textId="59A3F83F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36" w:type="dxa"/>
          </w:tcPr>
          <w:p w14:paraId="03014C05" w14:textId="3A15FF9A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36" w:type="dxa"/>
          </w:tcPr>
          <w:p w14:paraId="63CE003B" w14:textId="67C5C27C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636" w:type="dxa"/>
          </w:tcPr>
          <w:p w14:paraId="70EBBBEA" w14:textId="59365515" w:rsidR="00C43B80" w:rsidRPr="002A4C4D" w:rsidRDefault="004D40E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646" w:type="dxa"/>
          </w:tcPr>
          <w:p w14:paraId="1E94E0BE" w14:textId="70229D2F" w:rsidR="00C43B80" w:rsidRPr="002A4C4D" w:rsidRDefault="00C43B80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</w:tr>
    </w:tbl>
    <w:p w14:paraId="62B39A39" w14:textId="0CB02355" w:rsidR="00C43B80" w:rsidRPr="002A4C4D" w:rsidRDefault="00C43B80">
      <w:pPr>
        <w:rPr>
          <w:rFonts w:ascii="Times New Roman" w:hAnsi="Times New Roman" w:cs="Times New Roman"/>
        </w:rPr>
      </w:pPr>
    </w:p>
    <w:p w14:paraId="5C482B66" w14:textId="57B5D8BF" w:rsidR="004D40E4" w:rsidRPr="002A4C4D" w:rsidRDefault="004D40E4">
      <w:pPr>
        <w:rPr>
          <w:rFonts w:ascii="Times New Roman" w:hAnsi="Times New Roman" w:cs="Times New Roman"/>
        </w:rPr>
      </w:pPr>
    </w:p>
    <w:p w14:paraId="7648F86A" w14:textId="539AA457" w:rsidR="004D40E4" w:rsidRPr="002A4C4D" w:rsidRDefault="004D40E4">
      <w:pPr>
        <w:rPr>
          <w:rFonts w:ascii="Times New Roman" w:hAnsi="Times New Roman" w:cs="Times New Roman"/>
          <w:b/>
          <w:bCs/>
          <w:lang w:val="en-US"/>
        </w:rPr>
      </w:pPr>
      <w:r w:rsidRPr="002A4C4D">
        <w:rPr>
          <w:rFonts w:ascii="Times New Roman" w:hAnsi="Times New Roman" w:cs="Times New Roman"/>
          <w:b/>
          <w:bCs/>
          <w:lang w:val="en-US"/>
        </w:rPr>
        <w:t>Annual contribution per journal on polymyxin resistance research (2010-2019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38"/>
        <w:gridCol w:w="1437"/>
        <w:gridCol w:w="580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628"/>
      </w:tblGrid>
      <w:tr w:rsidR="004D40E4" w:rsidRPr="002A4C4D" w14:paraId="3B9869B0" w14:textId="77777777" w:rsidTr="00BB5EC4">
        <w:tc>
          <w:tcPr>
            <w:tcW w:w="591" w:type="dxa"/>
          </w:tcPr>
          <w:p w14:paraId="47C30F12" w14:textId="77777777" w:rsidR="004D40E4" w:rsidRPr="002A4C4D" w:rsidRDefault="004D40E4" w:rsidP="00853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nk</w:t>
            </w:r>
          </w:p>
        </w:tc>
        <w:tc>
          <w:tcPr>
            <w:tcW w:w="1004" w:type="dxa"/>
          </w:tcPr>
          <w:p w14:paraId="21260227" w14:textId="00ABEF2C" w:rsidR="004D40E4" w:rsidRPr="002A4C4D" w:rsidRDefault="00C32F37" w:rsidP="007914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Journal</w:t>
            </w:r>
          </w:p>
        </w:tc>
        <w:tc>
          <w:tcPr>
            <w:tcW w:w="627" w:type="dxa"/>
          </w:tcPr>
          <w:p w14:paraId="4A2D5920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0</w:t>
            </w:r>
          </w:p>
        </w:tc>
        <w:tc>
          <w:tcPr>
            <w:tcW w:w="626" w:type="dxa"/>
          </w:tcPr>
          <w:p w14:paraId="48C0FAFD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26" w:type="dxa"/>
          </w:tcPr>
          <w:p w14:paraId="2E699800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26" w:type="dxa"/>
          </w:tcPr>
          <w:p w14:paraId="23F8F48B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3</w:t>
            </w:r>
          </w:p>
        </w:tc>
        <w:tc>
          <w:tcPr>
            <w:tcW w:w="626" w:type="dxa"/>
          </w:tcPr>
          <w:p w14:paraId="20CA4959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4</w:t>
            </w:r>
          </w:p>
        </w:tc>
        <w:tc>
          <w:tcPr>
            <w:tcW w:w="626" w:type="dxa"/>
          </w:tcPr>
          <w:p w14:paraId="0B6C8E70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5</w:t>
            </w:r>
          </w:p>
        </w:tc>
        <w:tc>
          <w:tcPr>
            <w:tcW w:w="626" w:type="dxa"/>
          </w:tcPr>
          <w:p w14:paraId="5EA10D84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6</w:t>
            </w:r>
          </w:p>
        </w:tc>
        <w:tc>
          <w:tcPr>
            <w:tcW w:w="626" w:type="dxa"/>
          </w:tcPr>
          <w:p w14:paraId="63906EF2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7</w:t>
            </w:r>
          </w:p>
        </w:tc>
        <w:tc>
          <w:tcPr>
            <w:tcW w:w="626" w:type="dxa"/>
          </w:tcPr>
          <w:p w14:paraId="36FD2CA1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8</w:t>
            </w:r>
          </w:p>
        </w:tc>
        <w:tc>
          <w:tcPr>
            <w:tcW w:w="626" w:type="dxa"/>
          </w:tcPr>
          <w:p w14:paraId="29A5F9DA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638" w:type="dxa"/>
          </w:tcPr>
          <w:p w14:paraId="5F6EE01C" w14:textId="77777777" w:rsidR="004D40E4" w:rsidRPr="002A4C4D" w:rsidRDefault="004D40E4" w:rsidP="00D75A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BB5EC4" w:rsidRPr="002A4C4D" w14:paraId="2E86B455" w14:textId="77777777" w:rsidTr="00BB5EC4">
        <w:tc>
          <w:tcPr>
            <w:tcW w:w="591" w:type="dxa"/>
          </w:tcPr>
          <w:p w14:paraId="611B64C5" w14:textId="77777777" w:rsidR="00BB5EC4" w:rsidRPr="002A4C4D" w:rsidRDefault="00BB5EC4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04" w:type="dxa"/>
          </w:tcPr>
          <w:p w14:paraId="72F5BF9E" w14:textId="140AC1EA" w:rsidR="00BB5EC4" w:rsidRPr="002A4C4D" w:rsidRDefault="00BB5EC4" w:rsidP="00BB5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microbial Agents and Chemotherapy</w:t>
            </w:r>
          </w:p>
        </w:tc>
        <w:tc>
          <w:tcPr>
            <w:tcW w:w="627" w:type="dxa"/>
          </w:tcPr>
          <w:p w14:paraId="58C4F95F" w14:textId="44BF9869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26" w:type="dxa"/>
          </w:tcPr>
          <w:p w14:paraId="179F9DC9" w14:textId="0546C179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26" w:type="dxa"/>
          </w:tcPr>
          <w:p w14:paraId="6174ED8D" w14:textId="067903D2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26" w:type="dxa"/>
          </w:tcPr>
          <w:p w14:paraId="5DCA29A4" w14:textId="3167CFA9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26" w:type="dxa"/>
          </w:tcPr>
          <w:p w14:paraId="2FAC563D" w14:textId="01C2F1CD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26" w:type="dxa"/>
          </w:tcPr>
          <w:p w14:paraId="01753DF4" w14:textId="08625921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26" w:type="dxa"/>
          </w:tcPr>
          <w:p w14:paraId="09D65A50" w14:textId="2648E089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626" w:type="dxa"/>
          </w:tcPr>
          <w:p w14:paraId="7F536A07" w14:textId="63629BF6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626" w:type="dxa"/>
          </w:tcPr>
          <w:p w14:paraId="3E179860" w14:textId="5770CDB1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26" w:type="dxa"/>
          </w:tcPr>
          <w:p w14:paraId="2A3D667B" w14:textId="344797B5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38" w:type="dxa"/>
          </w:tcPr>
          <w:p w14:paraId="10913ABA" w14:textId="3E5ADCF8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</w:t>
            </w:r>
          </w:p>
        </w:tc>
      </w:tr>
      <w:tr w:rsidR="00BB5EC4" w:rsidRPr="002A4C4D" w14:paraId="35111ED0" w14:textId="77777777" w:rsidTr="00BB5EC4">
        <w:tc>
          <w:tcPr>
            <w:tcW w:w="591" w:type="dxa"/>
          </w:tcPr>
          <w:p w14:paraId="00C0F4A7" w14:textId="77777777" w:rsidR="00BB5EC4" w:rsidRPr="002A4C4D" w:rsidRDefault="00BB5EC4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04" w:type="dxa"/>
          </w:tcPr>
          <w:p w14:paraId="057660FF" w14:textId="08056C6F" w:rsidR="00BB5EC4" w:rsidRPr="002A4C4D" w:rsidRDefault="00BB5EC4" w:rsidP="00BB5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ournal of Antimicrobial Chemotherapy </w:t>
            </w:r>
          </w:p>
        </w:tc>
        <w:tc>
          <w:tcPr>
            <w:tcW w:w="627" w:type="dxa"/>
          </w:tcPr>
          <w:p w14:paraId="2973BE34" w14:textId="59BAEB55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58548C44" w14:textId="72E2FAA9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3E95F02C" w14:textId="08B71CFC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192B9384" w14:textId="73DF9F20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37C6E607" w14:textId="64E87593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26" w:type="dxa"/>
          </w:tcPr>
          <w:p w14:paraId="6473616C" w14:textId="44F3786C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26" w:type="dxa"/>
          </w:tcPr>
          <w:p w14:paraId="396D65FE" w14:textId="2C20E531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26" w:type="dxa"/>
          </w:tcPr>
          <w:p w14:paraId="34EEA17B" w14:textId="38477A8A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26" w:type="dxa"/>
          </w:tcPr>
          <w:p w14:paraId="41B5CE37" w14:textId="699E2E04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26" w:type="dxa"/>
          </w:tcPr>
          <w:p w14:paraId="76B4E859" w14:textId="7AF79192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38" w:type="dxa"/>
          </w:tcPr>
          <w:p w14:paraId="15428C68" w14:textId="0243E02D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</w:t>
            </w:r>
          </w:p>
        </w:tc>
      </w:tr>
      <w:tr w:rsidR="00BB5EC4" w:rsidRPr="002A4C4D" w14:paraId="7E80F0B6" w14:textId="77777777" w:rsidTr="00BB5EC4">
        <w:tc>
          <w:tcPr>
            <w:tcW w:w="591" w:type="dxa"/>
          </w:tcPr>
          <w:p w14:paraId="6CD7F1C5" w14:textId="77777777" w:rsidR="00BB5EC4" w:rsidRPr="002A4C4D" w:rsidRDefault="00BB5EC4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04" w:type="dxa"/>
          </w:tcPr>
          <w:p w14:paraId="3362F519" w14:textId="4593A7E5" w:rsidR="00BB5EC4" w:rsidRPr="002A4C4D" w:rsidRDefault="00BB5EC4" w:rsidP="00BB5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national Journal of Antimicrobial Agents </w:t>
            </w:r>
          </w:p>
        </w:tc>
        <w:tc>
          <w:tcPr>
            <w:tcW w:w="627" w:type="dxa"/>
          </w:tcPr>
          <w:p w14:paraId="76619486" w14:textId="68C13368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188BCDB8" w14:textId="56DE1A36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6" w:type="dxa"/>
          </w:tcPr>
          <w:p w14:paraId="465FDB31" w14:textId="21A07D02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6" w:type="dxa"/>
          </w:tcPr>
          <w:p w14:paraId="6668CE5A" w14:textId="24E88514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5DC12D95" w14:textId="07461175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6" w:type="dxa"/>
          </w:tcPr>
          <w:p w14:paraId="56FE93A1" w14:textId="26186A08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26" w:type="dxa"/>
          </w:tcPr>
          <w:p w14:paraId="7F7273E8" w14:textId="069F136C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626" w:type="dxa"/>
          </w:tcPr>
          <w:p w14:paraId="64D5851D" w14:textId="0E2AC7C9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626" w:type="dxa"/>
          </w:tcPr>
          <w:p w14:paraId="6E6090DC" w14:textId="030ABAEC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626" w:type="dxa"/>
          </w:tcPr>
          <w:p w14:paraId="09A23446" w14:textId="35502374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38" w:type="dxa"/>
          </w:tcPr>
          <w:p w14:paraId="2EBC07B8" w14:textId="799048EE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</w:tr>
      <w:tr w:rsidR="00BB5EC4" w:rsidRPr="002A4C4D" w14:paraId="3FB87560" w14:textId="77777777" w:rsidTr="00BB5EC4">
        <w:tc>
          <w:tcPr>
            <w:tcW w:w="591" w:type="dxa"/>
          </w:tcPr>
          <w:p w14:paraId="339F7246" w14:textId="77777777" w:rsidR="00BB5EC4" w:rsidRPr="002A4C4D" w:rsidRDefault="00BB5EC4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04" w:type="dxa"/>
          </w:tcPr>
          <w:p w14:paraId="06EFC086" w14:textId="4D961AD5" w:rsidR="00BB5EC4" w:rsidRPr="002A4C4D" w:rsidRDefault="00BB5EC4" w:rsidP="00BB5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ontiers in Microbiology </w:t>
            </w:r>
          </w:p>
        </w:tc>
        <w:tc>
          <w:tcPr>
            <w:tcW w:w="627" w:type="dxa"/>
          </w:tcPr>
          <w:p w14:paraId="36B98708" w14:textId="5E6CE4E4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067E1A26" w14:textId="1295F12C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2EBDC7EC" w14:textId="1D51DF81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41AB7157" w14:textId="68F82C61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6927F0D1" w14:textId="13CB813F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3C4E7671" w14:textId="012A18F8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292291D6" w14:textId="470C95B8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6" w:type="dxa"/>
          </w:tcPr>
          <w:p w14:paraId="2E418ED8" w14:textId="379DA5C1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26" w:type="dxa"/>
          </w:tcPr>
          <w:p w14:paraId="2411AE9D" w14:textId="525F20E7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26" w:type="dxa"/>
          </w:tcPr>
          <w:p w14:paraId="55649513" w14:textId="4EB87B45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38" w:type="dxa"/>
          </w:tcPr>
          <w:p w14:paraId="0EB7E427" w14:textId="63FC5B74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</w:tr>
      <w:tr w:rsidR="00BB5EC4" w:rsidRPr="002A4C4D" w14:paraId="5039E80A" w14:textId="77777777" w:rsidTr="00BB5EC4">
        <w:tc>
          <w:tcPr>
            <w:tcW w:w="591" w:type="dxa"/>
          </w:tcPr>
          <w:p w14:paraId="227BA91C" w14:textId="77777777" w:rsidR="00BB5EC4" w:rsidRPr="002A4C4D" w:rsidRDefault="00BB5EC4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04" w:type="dxa"/>
          </w:tcPr>
          <w:p w14:paraId="7D136AB7" w14:textId="6FD4159B" w:rsidR="00BB5EC4" w:rsidRPr="002A4C4D" w:rsidRDefault="00BB5EC4" w:rsidP="00BB5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Global Antimicrobial Resistance</w:t>
            </w:r>
          </w:p>
        </w:tc>
        <w:tc>
          <w:tcPr>
            <w:tcW w:w="627" w:type="dxa"/>
          </w:tcPr>
          <w:p w14:paraId="6CF1DC9F" w14:textId="02A97E8F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15A9C091" w14:textId="3B68EDCB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2C4D3772" w14:textId="43776747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2954CFCE" w14:textId="0E5C4F94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35B4DEF0" w14:textId="2FE2F122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76D97380" w14:textId="1D81454E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0F30FF4C" w14:textId="1C1883C7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65BEBB95" w14:textId="55CFBDF5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26" w:type="dxa"/>
          </w:tcPr>
          <w:p w14:paraId="612F2D13" w14:textId="3C96AAF5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26" w:type="dxa"/>
          </w:tcPr>
          <w:p w14:paraId="69E12BF5" w14:textId="72EA5B41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38" w:type="dxa"/>
          </w:tcPr>
          <w:p w14:paraId="7E605215" w14:textId="27E6297C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</w:tr>
      <w:tr w:rsidR="00BB5EC4" w:rsidRPr="002A4C4D" w14:paraId="5832DA6E" w14:textId="77777777" w:rsidTr="00BB5EC4">
        <w:tc>
          <w:tcPr>
            <w:tcW w:w="591" w:type="dxa"/>
          </w:tcPr>
          <w:p w14:paraId="58879D93" w14:textId="77777777" w:rsidR="00BB5EC4" w:rsidRPr="002A4C4D" w:rsidRDefault="00BB5EC4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04" w:type="dxa"/>
          </w:tcPr>
          <w:p w14:paraId="65B4F75A" w14:textId="5AD6B9EF" w:rsidR="00BB5EC4" w:rsidRPr="002A4C4D" w:rsidRDefault="00BB5EC4" w:rsidP="00BB5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Lancet Infectious Diseases</w:t>
            </w:r>
          </w:p>
        </w:tc>
        <w:tc>
          <w:tcPr>
            <w:tcW w:w="627" w:type="dxa"/>
          </w:tcPr>
          <w:p w14:paraId="6A822790" w14:textId="4DC65C31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1E34A06C" w14:textId="4DCBA0C9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63FB124B" w14:textId="17E428D2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31F9B6E4" w14:textId="26FEC60D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53EA1508" w14:textId="17009853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5635A354" w14:textId="0CE05317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62C7BC08" w14:textId="7C6633BF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26" w:type="dxa"/>
          </w:tcPr>
          <w:p w14:paraId="23857C0A" w14:textId="77DC16A0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26" w:type="dxa"/>
          </w:tcPr>
          <w:p w14:paraId="52F44C25" w14:textId="515CFC39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011A1058" w14:textId="7744F989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38" w:type="dxa"/>
          </w:tcPr>
          <w:p w14:paraId="5FF1BED5" w14:textId="7622A60F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BB5EC4" w:rsidRPr="002A4C4D" w14:paraId="72BF35DC" w14:textId="77777777" w:rsidTr="00BB5EC4">
        <w:tc>
          <w:tcPr>
            <w:tcW w:w="591" w:type="dxa"/>
          </w:tcPr>
          <w:p w14:paraId="31F2863A" w14:textId="77777777" w:rsidR="00BB5EC4" w:rsidRPr="002A4C4D" w:rsidRDefault="00BB5EC4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04" w:type="dxa"/>
          </w:tcPr>
          <w:p w14:paraId="401437DC" w14:textId="23A5A936" w:rsidR="00BB5EC4" w:rsidRPr="002A4C4D" w:rsidRDefault="00BB5EC4" w:rsidP="00BB5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crobial Drug Resistance </w:t>
            </w:r>
          </w:p>
        </w:tc>
        <w:tc>
          <w:tcPr>
            <w:tcW w:w="627" w:type="dxa"/>
          </w:tcPr>
          <w:p w14:paraId="62AFD620" w14:textId="6A8573CA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0EB67659" w14:textId="3582DD3F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08E6FD51" w14:textId="6C5D64A1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2090BCC2" w14:textId="1A3BADB6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6BA61805" w14:textId="249CE716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5DF464D6" w14:textId="343B47EE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03CD4AAD" w14:textId="325A0CC9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75B675A8" w14:textId="43A95409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6" w:type="dxa"/>
          </w:tcPr>
          <w:p w14:paraId="73CCB1AD" w14:textId="5209AF04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26" w:type="dxa"/>
          </w:tcPr>
          <w:p w14:paraId="0EC93F99" w14:textId="0FD451AB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38" w:type="dxa"/>
          </w:tcPr>
          <w:p w14:paraId="59998CE6" w14:textId="5F59990B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</w:tr>
      <w:tr w:rsidR="00BB5EC4" w:rsidRPr="002A4C4D" w14:paraId="58412D77" w14:textId="77777777" w:rsidTr="00BB5EC4">
        <w:tc>
          <w:tcPr>
            <w:tcW w:w="591" w:type="dxa"/>
          </w:tcPr>
          <w:p w14:paraId="2C821EC0" w14:textId="77777777" w:rsidR="00BB5EC4" w:rsidRPr="002A4C4D" w:rsidRDefault="00BB5EC4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04" w:type="dxa"/>
          </w:tcPr>
          <w:p w14:paraId="16E27FE6" w14:textId="66A3400A" w:rsidR="00BB5EC4" w:rsidRPr="002A4C4D" w:rsidRDefault="00BB5EC4" w:rsidP="00BB5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 Microbiology and Infectious Disease</w:t>
            </w:r>
          </w:p>
        </w:tc>
        <w:tc>
          <w:tcPr>
            <w:tcW w:w="627" w:type="dxa"/>
          </w:tcPr>
          <w:p w14:paraId="0A514D5C" w14:textId="71B1BCEF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6C117BBD" w14:textId="4AAA075F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75C50023" w14:textId="77E9ACBD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21A32FEF" w14:textId="5A94B7B5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0C72A8FD" w14:textId="16588E12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6" w:type="dxa"/>
          </w:tcPr>
          <w:p w14:paraId="25C99820" w14:textId="5E4F10EB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6" w:type="dxa"/>
          </w:tcPr>
          <w:p w14:paraId="41DDCF87" w14:textId="1A48F30C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756F47F4" w14:textId="7BA0C782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26" w:type="dxa"/>
          </w:tcPr>
          <w:p w14:paraId="49285AA5" w14:textId="020061FE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26" w:type="dxa"/>
          </w:tcPr>
          <w:p w14:paraId="2C2A4149" w14:textId="63BBFF79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38" w:type="dxa"/>
          </w:tcPr>
          <w:p w14:paraId="6C176316" w14:textId="4068499D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BB5EC4" w:rsidRPr="002A4C4D" w14:paraId="36E62FC3" w14:textId="77777777" w:rsidTr="00BB5EC4">
        <w:tc>
          <w:tcPr>
            <w:tcW w:w="591" w:type="dxa"/>
          </w:tcPr>
          <w:p w14:paraId="577A0C6A" w14:textId="77777777" w:rsidR="00BB5EC4" w:rsidRPr="002A4C4D" w:rsidRDefault="00BB5EC4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004" w:type="dxa"/>
          </w:tcPr>
          <w:p w14:paraId="003B24B7" w14:textId="2B40BB6A" w:rsidR="00BB5EC4" w:rsidRPr="002A4C4D" w:rsidRDefault="00BB5EC4" w:rsidP="00BB5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rosurveillance </w:t>
            </w:r>
          </w:p>
        </w:tc>
        <w:tc>
          <w:tcPr>
            <w:tcW w:w="627" w:type="dxa"/>
          </w:tcPr>
          <w:p w14:paraId="77FC2AA9" w14:textId="302EEC8D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1FFD9FB7" w14:textId="1335A3F5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5FE4FD2E" w14:textId="0BDFB377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6ED1B569" w14:textId="1FF49E52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7E2965F7" w14:textId="066A6B36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1539B96E" w14:textId="3B9FABAB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628B7ECF" w14:textId="7273816B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26" w:type="dxa"/>
          </w:tcPr>
          <w:p w14:paraId="1C8CC0D7" w14:textId="5438E27A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26" w:type="dxa"/>
          </w:tcPr>
          <w:p w14:paraId="5ECEB253" w14:textId="25553EDC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26" w:type="dxa"/>
          </w:tcPr>
          <w:p w14:paraId="3A9BF929" w14:textId="52593DE9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8" w:type="dxa"/>
          </w:tcPr>
          <w:p w14:paraId="0CB28006" w14:textId="635A8055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BB5EC4" w:rsidRPr="002A4C4D" w14:paraId="721AF223" w14:textId="77777777" w:rsidTr="00BB5EC4">
        <w:tc>
          <w:tcPr>
            <w:tcW w:w="591" w:type="dxa"/>
          </w:tcPr>
          <w:p w14:paraId="37C30D8E" w14:textId="77777777" w:rsidR="00BB5EC4" w:rsidRPr="002A4C4D" w:rsidRDefault="00BB5EC4" w:rsidP="008532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004" w:type="dxa"/>
          </w:tcPr>
          <w:p w14:paraId="50EBBF86" w14:textId="6582D22E" w:rsidR="00BB5EC4" w:rsidRPr="002A4C4D" w:rsidRDefault="00BB5EC4" w:rsidP="00BB5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ection and Drug Resistance </w:t>
            </w:r>
          </w:p>
        </w:tc>
        <w:tc>
          <w:tcPr>
            <w:tcW w:w="627" w:type="dxa"/>
          </w:tcPr>
          <w:p w14:paraId="7F1F67B2" w14:textId="66989A05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72DA06B4" w14:textId="0759B026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31402F16" w14:textId="16C75EB9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065B3709" w14:textId="7989AC88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745B1827" w14:textId="31ACC8A1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65BA7FBC" w14:textId="4C999FA1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3EC33AF8" w14:textId="3C8DC6D8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62BA169B" w14:textId="261220C4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6" w:type="dxa"/>
          </w:tcPr>
          <w:p w14:paraId="18022256" w14:textId="207FBFF2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26" w:type="dxa"/>
          </w:tcPr>
          <w:p w14:paraId="24EBF18B" w14:textId="15838424" w:rsidR="00BB5EC4" w:rsidRPr="002A4C4D" w:rsidRDefault="00A12BD6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38" w:type="dxa"/>
          </w:tcPr>
          <w:p w14:paraId="0A9E3319" w14:textId="1365D596" w:rsidR="00BB5EC4" w:rsidRPr="002A4C4D" w:rsidRDefault="00BB5EC4" w:rsidP="00D75A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</w:tr>
    </w:tbl>
    <w:p w14:paraId="3FDE9DDF" w14:textId="77777777" w:rsidR="004D40E4" w:rsidRPr="002A4C4D" w:rsidRDefault="004D40E4">
      <w:pPr>
        <w:rPr>
          <w:rFonts w:ascii="Times New Roman" w:hAnsi="Times New Roman" w:cs="Times New Roman"/>
          <w:lang w:val="en-US"/>
        </w:rPr>
      </w:pPr>
    </w:p>
    <w:sectPr w:rsidR="004D40E4" w:rsidRPr="002A4C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B7"/>
    <w:rsid w:val="001B61B2"/>
    <w:rsid w:val="002A4C4D"/>
    <w:rsid w:val="003650B4"/>
    <w:rsid w:val="004251B3"/>
    <w:rsid w:val="004D40E4"/>
    <w:rsid w:val="00503F2E"/>
    <w:rsid w:val="006D2858"/>
    <w:rsid w:val="008532FC"/>
    <w:rsid w:val="0085651B"/>
    <w:rsid w:val="009426B7"/>
    <w:rsid w:val="00A12BD6"/>
    <w:rsid w:val="00BB5EC4"/>
    <w:rsid w:val="00C32F37"/>
    <w:rsid w:val="00C43B80"/>
    <w:rsid w:val="00D7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6B0D40"/>
  <w15:chartTrackingRefBased/>
  <w15:docId w15:val="{0041E8CF-7557-4EF4-AF5B-8ADBF1FE2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43B80"/>
    <w:pPr>
      <w:spacing w:after="0" w:line="240" w:lineRule="auto"/>
    </w:pPr>
    <w:rPr>
      <w:rFonts w:ascii="Calibri" w:eastAsia="Calibri" w:hAnsi="Calibri" w:cs="Calibri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8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Jesus Quincho Lopez</dc:creator>
  <cp:keywords/>
  <dc:description/>
  <cp:lastModifiedBy>Alvaro Jesus Quincho Lopez</cp:lastModifiedBy>
  <cp:revision>10</cp:revision>
  <dcterms:created xsi:type="dcterms:W3CDTF">2021-01-20T22:20:00Z</dcterms:created>
  <dcterms:modified xsi:type="dcterms:W3CDTF">2021-04-28T19:13:00Z</dcterms:modified>
</cp:coreProperties>
</file>